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174" w:type="dxa"/>
        <w:tblInd w:w="-180" w:type="dxa"/>
        <w:tblLook w:val="04A0" w:firstRow="1" w:lastRow="0" w:firstColumn="1" w:lastColumn="0" w:noHBand="0" w:noVBand="1"/>
      </w:tblPr>
      <w:tblGrid>
        <w:gridCol w:w="682"/>
        <w:gridCol w:w="483"/>
        <w:gridCol w:w="582"/>
        <w:gridCol w:w="551"/>
        <w:gridCol w:w="353"/>
        <w:gridCol w:w="11"/>
        <w:gridCol w:w="504"/>
        <w:gridCol w:w="551"/>
        <w:gridCol w:w="364"/>
        <w:gridCol w:w="536"/>
        <w:gridCol w:w="551"/>
        <w:gridCol w:w="364"/>
        <w:gridCol w:w="582"/>
        <w:gridCol w:w="551"/>
        <w:gridCol w:w="364"/>
        <w:gridCol w:w="699"/>
        <w:gridCol w:w="642"/>
        <w:gridCol w:w="364"/>
        <w:gridCol w:w="582"/>
        <w:gridCol w:w="622"/>
        <w:gridCol w:w="364"/>
      </w:tblGrid>
      <w:tr w:rsidR="00A20ED0" w:rsidRPr="00A20ED0" w14:paraId="30C172ED" w14:textId="77777777" w:rsidTr="00A20ED0">
        <w:trPr>
          <w:trHeight w:val="26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5CE5" w14:textId="77777777" w:rsidR="00A20ED0" w:rsidRPr="00A20ED0" w:rsidRDefault="00A20ED0" w:rsidP="00A20ED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D11" w14:textId="77777777" w:rsidR="00A20ED0" w:rsidRPr="00A20ED0" w:rsidRDefault="00A20ED0" w:rsidP="00A20ED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80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plitude Shift (uV)</w:t>
            </w:r>
          </w:p>
        </w:tc>
      </w:tr>
      <w:tr w:rsidR="00A20ED0" w:rsidRPr="00A20ED0" w14:paraId="7232805A" w14:textId="77777777" w:rsidTr="00A20ED0">
        <w:trPr>
          <w:trHeight w:val="251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94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8C1" w14:textId="77777777" w:rsidR="00A20ED0" w:rsidRPr="00A20ED0" w:rsidRDefault="00A20ED0" w:rsidP="00A20ED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B0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imuli Frequency </w:t>
            </w:r>
          </w:p>
        </w:tc>
      </w:tr>
      <w:tr w:rsidR="00A20ED0" w:rsidRPr="00A20ED0" w14:paraId="3F2A8D1C" w14:textId="77777777" w:rsidTr="003F10BD">
        <w:trPr>
          <w:trHeight w:val="26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03B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6975" w14:textId="77777777" w:rsidR="00A20ED0" w:rsidRPr="00A20ED0" w:rsidRDefault="00A20ED0" w:rsidP="00A20ED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8F8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 kHz</w:t>
            </w:r>
          </w:p>
        </w:tc>
        <w:tc>
          <w:tcPr>
            <w:tcW w:w="1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5E8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 kHz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DF0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 kHz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C66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 kHz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FFC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kHz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D69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 kHz</w:t>
            </w:r>
          </w:p>
        </w:tc>
      </w:tr>
      <w:tr w:rsidR="00A20ED0" w:rsidRPr="00A20ED0" w14:paraId="564FE5FD" w14:textId="77777777" w:rsidTr="003F10BD">
        <w:trPr>
          <w:trHeight w:val="27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3E7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410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PI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F6B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B0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AA0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4FE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81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F5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9AE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51C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328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8A2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B7C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993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F00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582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93F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A05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823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7D2D" w14:textId="77777777" w:rsidR="00A20ED0" w:rsidRPr="00A20ED0" w:rsidRDefault="00A20ED0" w:rsidP="00A20ED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20ED0" w:rsidRPr="00A20ED0" w14:paraId="37D565EC" w14:textId="77777777" w:rsidTr="00A20ED0">
        <w:trPr>
          <w:trHeight w:val="359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36EF0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expose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C541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07F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33F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4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BEB6F6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ADD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E34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4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522B1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587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6C0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0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FD43B3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7690" w14:textId="1133EEDC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340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035AF7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F1B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4F13" w14:textId="2075B8DC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41846B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F13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65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853F47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46DB1BB5" w14:textId="77777777" w:rsidTr="00A20ED0">
        <w:trPr>
          <w:trHeight w:val="350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E488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E80E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593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1 (0.1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B38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BAE5C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1C2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A64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3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A9249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97C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0AC8" w14:textId="4EBB495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A471C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8277" w14:textId="09B8D9D2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E38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5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5872C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3A1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A9F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0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099931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9B9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F9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5 (0.0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762DD9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53204343" w14:textId="77777777" w:rsidTr="00A20ED0">
        <w:trPr>
          <w:trHeight w:val="359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2B748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3EC3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B77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87B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1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FECE48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EA5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BB7B" w14:textId="618F3898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2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AF608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3A9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54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0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7B602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BBF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4 (0.0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B9E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00E8D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A0B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AA47" w14:textId="200FFD5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15B542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982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3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52F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05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264B3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1D831348" w14:textId="77777777" w:rsidTr="00A20ED0">
        <w:trPr>
          <w:trHeight w:val="260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49B8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CC4B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38C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1AE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9 (0.05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68B36B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A45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1DE8" w14:textId="6E7E1D3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B8F1CA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340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3E85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4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B5A5AD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F059" w14:textId="75E3D950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59C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58F4A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62B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DB3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0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2A0044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16B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5F6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703A8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3D305281" w14:textId="77777777" w:rsidTr="00A20ED0">
        <w:trPr>
          <w:trHeight w:val="269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85C0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F35D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FDB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3C6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 (0.2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74E7E0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9BA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4057" w14:textId="4E5F250C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129FCC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0D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1BCD" w14:textId="69A64A1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0D5544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E23C" w14:textId="0498582F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0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0BB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5701EF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6EA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BC3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5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97C3E6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27B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89D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04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361E2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175BF422" w14:textId="77777777" w:rsidTr="00A20ED0">
        <w:trPr>
          <w:trHeight w:val="188"/>
        </w:trPr>
        <w:tc>
          <w:tcPr>
            <w:tcW w:w="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D9F48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ise Expose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EA4F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8C5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2C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1C214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BD5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B76D" w14:textId="010F4EAC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A0592C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053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595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 (0.0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D8E0FB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AB88" w14:textId="235EF0C0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6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684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F6E7C6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44E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CCC0" w14:textId="5F419EBF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394A72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A4D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655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0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7B9361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05E97C62" w14:textId="77777777" w:rsidTr="00A20ED0">
        <w:trPr>
          <w:trHeight w:val="287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7A9E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D710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6E9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27F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1280BE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CEC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4A31" w14:textId="037F2DB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1D20AB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3BA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D3A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 (0.0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65275A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36AD" w14:textId="55CCF786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79F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0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6DAE0F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E3E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1683" w14:textId="7373E28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C878F6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7CB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0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4C4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0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FB5361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7B0B7E94" w14:textId="77777777" w:rsidTr="00A20ED0">
        <w:trPr>
          <w:trHeight w:val="296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7585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58D2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1A2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F86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54D63C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F47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AE7B" w14:textId="485D7774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7D8D6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B29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225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 (0.0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3DBC9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EE9B" w14:textId="6B01BE5B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615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0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DE70BF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A44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DFD6" w14:textId="3FC6000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108E19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522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51C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BFB196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0EC7A566" w14:textId="77777777" w:rsidTr="00A20ED0">
        <w:trPr>
          <w:trHeight w:val="215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3EA02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F3F7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2F2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2B7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A99D86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2B8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951F" w14:textId="44BC6EB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793721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E68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7A6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 (0.0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5894F9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ED5D" w14:textId="2A2CE554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CC9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D12CBD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00A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05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8D31" w14:textId="29FCD69B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C583CB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D68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CCA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3 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6A7648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4CE299FF" w14:textId="77777777" w:rsidTr="00A20ED0">
        <w:trPr>
          <w:trHeight w:val="296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E930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394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770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38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B57275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935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3192" w14:textId="0BF11B16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C63740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D6A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BC81" w14:textId="0B6C65B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BAA54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D3AE" w14:textId="43488DB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6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9F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9A29E2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117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8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07DF" w14:textId="63C1B0A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AFDE8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168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04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C39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1A029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3BAEC247" w14:textId="77777777" w:rsidTr="00A20ED0">
        <w:trPr>
          <w:trHeight w:val="305"/>
        </w:trPr>
        <w:tc>
          <w:tcPr>
            <w:tcW w:w="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48A754D" w14:textId="77777777" w:rsid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ise + 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  <w:p w14:paraId="2C3AB37D" w14:textId="511382B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-VAD-FMK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92CE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E53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5CE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86CF4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9E7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AE0B" w14:textId="3BA8C6F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43B70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25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E2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4B5FC0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5251" w14:textId="3C42E954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07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A2A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EA7AC9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F0B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0CC6" w14:textId="18A2E74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A93F5C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9D3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5E7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05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BC4E5C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18A7F4A8" w14:textId="77777777" w:rsidTr="00A20ED0">
        <w:trPr>
          <w:trHeight w:val="224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FB3B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CD52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6FD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AB7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8B809A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B97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DE7B" w14:textId="54E63032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72AE80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479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_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C599" w14:textId="2E46D179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5DF529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C2FF" w14:textId="3A4BB713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1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723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061E5E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541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BE4A" w14:textId="3C8FB59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643DEB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124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7C1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558545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7A848612" w14:textId="77777777" w:rsidTr="00A20ED0">
        <w:trPr>
          <w:trHeight w:val="332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9836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3EE4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A4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75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;-0.03 (0.2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905823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F22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2235" w14:textId="64DFAFA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F102C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569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F2C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4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C1E384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D02A" w14:textId="2AEE9D02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1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A2F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1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27B10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18F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7C05" w14:textId="7035FBB4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C49FD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B9C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625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6A7481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5C075C0E" w14:textId="77777777" w:rsidTr="00A20ED0">
        <w:trPr>
          <w:trHeight w:val="251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84ED5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299B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EC3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AED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7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2BEAAA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964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75E2" w14:textId="746305C4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8284E5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623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7BD3" w14:textId="19B2D883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5573A4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DFD" w14:textId="63D8D75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675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86813F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682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A62B" w14:textId="7D99CB8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9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B3AAA5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D87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3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39E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0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08AE88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67AAD86E" w14:textId="77777777" w:rsidTr="00A20ED0">
        <w:trPr>
          <w:trHeight w:val="260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7D33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C787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29C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D02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05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F9A15B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44D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650F" w14:textId="15E1177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3AEDC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CD5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F305" w14:textId="25EA61D3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3EDE90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5038" w14:textId="07F291F3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1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4C8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D30F59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892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960F" w14:textId="62061BC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4F289F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A9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7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577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0A3BF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655EE575" w14:textId="77777777" w:rsidTr="00A20ED0">
        <w:trPr>
          <w:trHeight w:val="269"/>
        </w:trPr>
        <w:tc>
          <w:tcPr>
            <w:tcW w:w="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3DD72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ise + Vehicl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52FA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302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91F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53FF72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B31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8492" w14:textId="774DA284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3ABC19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F1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6132" w14:textId="4169F811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20C0B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EDA4" w14:textId="1D277050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0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6DE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D692D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DF1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CD99" w14:textId="1F649702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AEE48A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72A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5DA5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0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2F7540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15508EA8" w14:textId="77777777" w:rsidTr="00A20ED0">
        <w:trPr>
          <w:trHeight w:val="278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5A8B4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BAC8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901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229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50D3D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29F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645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5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7A4357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257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7E3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 (0.0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CE93B8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912C" w14:textId="2C5C1E3D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35F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078E5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57C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7C6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 (0.0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4C52F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347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6A95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2258AF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00BEE7A1" w14:textId="77777777" w:rsidTr="00A20ED0">
        <w:trPr>
          <w:trHeight w:val="287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789B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A747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27E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E1D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A47EB2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74B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3F43" w14:textId="786098F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A83EDE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1E8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BF76" w14:textId="590F7162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64085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5F06" w14:textId="5582A5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413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54EB9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EF6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EDD4" w14:textId="7101E8E9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0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917D7E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66F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7FE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0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AA46B8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03D5C8FD" w14:textId="77777777" w:rsidTr="00A20ED0">
        <w:trPr>
          <w:trHeight w:val="287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B214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71A6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BE1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7C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5722D2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1EC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06C1" w14:textId="2CD81A1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E251AC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A66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5EB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 (0.0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849524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BE3E" w14:textId="0CE76AD4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36C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5CC2E1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029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39F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6 (0.0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B59BF6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AF6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DD2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00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7AFA0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684CC321" w14:textId="77777777" w:rsidTr="001C78C7">
        <w:trPr>
          <w:trHeight w:val="269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C5678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1B27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6DA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5CC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E399A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7C5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6222" w14:textId="796E85C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C516DF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999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1A7D" w14:textId="2E2C3146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0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8EDEB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D9E4" w14:textId="277465E4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0.5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  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B74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81CE22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D75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8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46DF" w14:textId="715133E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914AA0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F62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1CF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BD011E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53EF4362" w14:textId="77777777" w:rsidTr="00A20ED0">
        <w:trPr>
          <w:trHeight w:val="332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9D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0D4F" w14:textId="77777777" w:rsidR="00A20ED0" w:rsidRPr="00A20ED0" w:rsidRDefault="00A20ED0" w:rsidP="00A20ED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6A5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tency Shifts (mS)</w:t>
            </w:r>
          </w:p>
        </w:tc>
      </w:tr>
      <w:tr w:rsidR="00A20ED0" w:rsidRPr="00A20ED0" w14:paraId="5901E1BB" w14:textId="77777777" w:rsidTr="00A20ED0">
        <w:trPr>
          <w:trHeight w:val="269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90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D87" w14:textId="77777777" w:rsidR="00A20ED0" w:rsidRPr="00A20ED0" w:rsidRDefault="00A20ED0" w:rsidP="00A20ED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5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3F6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timuli Frequency </w:t>
            </w:r>
          </w:p>
        </w:tc>
      </w:tr>
      <w:tr w:rsidR="00A20ED0" w:rsidRPr="00A20ED0" w14:paraId="5015123D" w14:textId="77777777" w:rsidTr="003F10BD">
        <w:trPr>
          <w:trHeight w:val="278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86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9E2" w14:textId="77777777" w:rsidR="00A20ED0" w:rsidRPr="00A20ED0" w:rsidRDefault="00A20ED0" w:rsidP="00A20ED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73F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 kHz</w:t>
            </w:r>
          </w:p>
        </w:tc>
        <w:tc>
          <w:tcPr>
            <w:tcW w:w="1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964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 kHz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658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 kHz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F0C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 kHz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0A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kHz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442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 kHz</w:t>
            </w:r>
          </w:p>
        </w:tc>
      </w:tr>
      <w:tr w:rsidR="00A20ED0" w:rsidRPr="00A20ED0" w14:paraId="49AC9423" w14:textId="77777777" w:rsidTr="003F10BD">
        <w:trPr>
          <w:trHeight w:val="260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CF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ACB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PI</w:t>
            </w:r>
          </w:p>
        </w:tc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86F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D5C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AB7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71C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F98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09B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582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52C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F6E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09B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71B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86B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03A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DED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527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C5E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8E6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E56E" w14:textId="77777777" w:rsidR="00A20ED0" w:rsidRPr="00A20ED0" w:rsidRDefault="00A20ED0" w:rsidP="00A20ED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20ED0" w:rsidRPr="00A20ED0" w14:paraId="1E3E0CB8" w14:textId="77777777" w:rsidTr="00A20ED0">
        <w:trPr>
          <w:trHeight w:val="359"/>
        </w:trPr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BBE11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expose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5D5E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C9C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769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6CA3C0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ADF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2E8" w14:textId="35CC918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8B8E4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CB8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BBE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DF4A64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CAC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12D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B7A17E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CEA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CF0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E686C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598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9D0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FC61C7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0E5696C0" w14:textId="77777777" w:rsidTr="00A20ED0">
        <w:trPr>
          <w:trHeight w:val="260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B773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90FD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2E6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D07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931EF9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906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E04" w14:textId="03F83952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DFC1FD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6FE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44EF" w14:textId="19CD0B2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4536D2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387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373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695C0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5BB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E155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0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D844A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C58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FC5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E8BA57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41FA31BF" w14:textId="77777777" w:rsidTr="00A20ED0">
        <w:trPr>
          <w:trHeight w:val="269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20E28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D62B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0DF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3DC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4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DC8E9F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671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FC2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2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9810DA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DE0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E579" w14:textId="24A4733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CCE238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EFD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0A9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C60A27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A37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D57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84A150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0BA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1C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CB0495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1AAE7DE6" w14:textId="77777777" w:rsidTr="00A20ED0">
        <w:trPr>
          <w:trHeight w:val="278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4D92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A412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0BB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9E9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9646C3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2D8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930B" w14:textId="64BBBEA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7108B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B70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9F5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1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C1EF35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706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A3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49EFBD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385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EA8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C7207D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0DD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9EB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38CA1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7234E723" w14:textId="77777777" w:rsidTr="00A20ED0">
        <w:trPr>
          <w:trHeight w:val="287"/>
        </w:trPr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9F59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D50E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24A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AE6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5B69F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574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545B" w14:textId="118CF70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B89C97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28E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F85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9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D8D1A0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076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B3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48D6C4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C91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72E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CB11C8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F58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637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20CDAD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60B9D122" w14:textId="77777777" w:rsidTr="00A20ED0">
        <w:trPr>
          <w:trHeight w:val="296"/>
        </w:trPr>
        <w:tc>
          <w:tcPr>
            <w:tcW w:w="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9412F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ise Expose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55B1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42C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10E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 (0.2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595FB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85C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7B34" w14:textId="0E2B0D86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C45734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282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7DAB" w14:textId="50316CD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92DB9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15B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D4B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E7268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215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1DE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1 (0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66F832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832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18F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186F03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68D4E7E3" w14:textId="77777777" w:rsidTr="00A20ED0">
        <w:trPr>
          <w:trHeight w:val="215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8E1E3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A7D2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DB6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26D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 (0.2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72D85F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FA0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A997" w14:textId="72750418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20EECA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CAF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28B8" w14:textId="52A777E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6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182DD2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17D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FB9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 (0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1875B5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50B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EE6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3E26CD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26F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 (0.5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51D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CCA52B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707A4880" w14:textId="77777777" w:rsidTr="00A20ED0">
        <w:trPr>
          <w:trHeight w:val="224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D764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EEB2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F48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003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1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4A532C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BCA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2DE7" w14:textId="70761D2A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B2C05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F07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1925" w14:textId="0ACE72F6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D6042F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8D4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8B1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6321A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451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932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54BBBC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545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F955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49F64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2B27EE55" w14:textId="77777777" w:rsidTr="00A20ED0">
        <w:trPr>
          <w:trHeight w:val="332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C4B9E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9C48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2C4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98F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8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549513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92D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EBDF" w14:textId="6F7FDA99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7A99DB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FE7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3A00" w14:textId="52DADE56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1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ABC0E3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D8F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FB9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27D4F0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BFD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CAE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1A9FF0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7EF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B84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841460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5E9E76F0" w14:textId="77777777" w:rsidTr="00A20ED0">
        <w:trPr>
          <w:trHeight w:val="341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EF56B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C8BD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BD5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CC2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1.1 (0.2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C36152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937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5640" w14:textId="5E78994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0.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F70CD4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42E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B2DE" w14:textId="0DF3F4F8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9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141E0C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8B4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247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6FAB9A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2B8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E1C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1BFA17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ADC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4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058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 (0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3E71C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4161AEC2" w14:textId="77777777" w:rsidTr="00A20ED0">
        <w:trPr>
          <w:trHeight w:val="350"/>
        </w:trPr>
        <w:tc>
          <w:tcPr>
            <w:tcW w:w="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F1222D" w14:textId="77777777" w:rsid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Noise +          </w:t>
            </w:r>
          </w:p>
          <w:p w14:paraId="0045CB21" w14:textId="06B74C2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-VAD-FMK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60B9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415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A925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6C6AF0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ACE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F735" w14:textId="0CF4562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9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EED653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312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F7B8" w14:textId="7A9A4FC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1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F7E110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1D4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FD4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7DB1CC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0C2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484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5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ED369B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70F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4A8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C1658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22908EE8" w14:textId="77777777" w:rsidTr="00A20ED0">
        <w:trPr>
          <w:trHeight w:val="341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2ED4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97F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5F3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810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065688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B3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F5D7" w14:textId="423B719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4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7921B6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70F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48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2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4FA113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34F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F7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7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C5E535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BD9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4DC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3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79C868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0FC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8B2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EA5328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51D0A516" w14:textId="77777777" w:rsidTr="00A20ED0">
        <w:trPr>
          <w:trHeight w:val="350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2BBB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696B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087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6180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BF01BA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B42F" w14:textId="076BA579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3DF8" w14:textId="11420A9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9015D9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2A9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BA92" w14:textId="7DBF9B1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-0.2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C227D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254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B08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9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538BFD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011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5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418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71D8DE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3AD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85C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2E9E3B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3FA2C5A0" w14:textId="77777777" w:rsidTr="00A20ED0">
        <w:trPr>
          <w:trHeight w:val="296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2824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BD2D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47D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7499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5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D52FBE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C38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008F" w14:textId="7C718C3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E9A6B1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C52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DEFB" w14:textId="7DB8E00D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3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C2C020D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6F6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DBF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A57B3B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8DC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253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A6863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3C9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EDF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D8E857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7DF12FBE" w14:textId="77777777" w:rsidTr="00A20ED0">
        <w:trPr>
          <w:trHeight w:val="305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46915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424B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EDC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679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4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1F862A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318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DCD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04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4D2EC7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82F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33EF" w14:textId="33B141AF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1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4FE569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38A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F972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70577E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017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8023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4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B8E77E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09A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D20A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E368DF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140F19BA" w14:textId="77777777" w:rsidTr="00A20ED0">
        <w:trPr>
          <w:trHeight w:val="314"/>
        </w:trPr>
        <w:tc>
          <w:tcPr>
            <w:tcW w:w="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C1854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ise + Vehicl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0AC6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009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25D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3 (0.5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194E2C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F05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5562" w14:textId="1745C608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FFA5C5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DB0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C927" w14:textId="17009F28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451B1B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829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593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6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73B203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CA22" w14:textId="55B4C9D4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  <w:r w:rsidR="001C78C7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4B8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5C83C7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D90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DF6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F755A1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39200BD2" w14:textId="77777777" w:rsidTr="00A20ED0">
        <w:trPr>
          <w:trHeight w:val="314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AAC78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3E68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C1D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5FC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485F74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C39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7A87" w14:textId="017C2E33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3D884D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8A1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8274" w14:textId="5F628588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3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391890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0F1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6E0C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2 (0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20F9EE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9D8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 (0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BBF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8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B4767E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A29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6CDB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 (0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7ACBEC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4B7233B1" w14:textId="77777777" w:rsidTr="00A20ED0">
        <w:trPr>
          <w:trHeight w:val="233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25939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2B1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48F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6F26" w14:textId="2CE4808B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02 (0.6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1C7AD7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8674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D526" w14:textId="23473366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F76F7D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945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CD22" w14:textId="3175E522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7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FCA7109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3E6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26D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4 (0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F830B5F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277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09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901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76DC15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C78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6A5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7B37A9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0D9FB9FE" w14:textId="77777777" w:rsidTr="00A20ED0">
        <w:trPr>
          <w:trHeight w:val="332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5E26B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09E5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8D1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026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5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686E8B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3A6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686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5 (0.0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693AF41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B4F6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EC3A" w14:textId="50A63455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2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58404303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B10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C81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4 (0.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795F5B9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32B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 (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1FA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4 (0.5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6901CD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2F6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 (0.2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97AE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-0.2 (0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9599B1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  <w:tr w:rsidR="00A20ED0" w:rsidRPr="00A20ED0" w14:paraId="21575EAC" w14:textId="77777777" w:rsidTr="001C78C7">
        <w:trPr>
          <w:trHeight w:val="251"/>
        </w:trPr>
        <w:tc>
          <w:tcPr>
            <w:tcW w:w="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F09AF" w14:textId="77777777" w:rsidR="00A20ED0" w:rsidRPr="00A20ED0" w:rsidRDefault="00A20ED0" w:rsidP="00A20ED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5232" w14:textId="77777777" w:rsidR="00A20ED0" w:rsidRPr="00A20ED0" w:rsidRDefault="00A20ED0" w:rsidP="00A20E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20E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16E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E52D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 (0.5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A40C4D8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4F9C" w14:textId="13AFBDDC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F5E7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6 (0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9E47DC7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137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4DDE" w14:textId="12F99240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 </w:t>
            </w: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(0.1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2DA24FA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50CE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BB56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8 (0.3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1078BD8B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352C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 (0.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8AE4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4)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40BCFF42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5AD1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 (0.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DFEF" w14:textId="77777777" w:rsidR="00A20ED0" w:rsidRPr="00A20ED0" w:rsidRDefault="00A20ED0" w:rsidP="00A20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14:ligatures w14:val="none"/>
              </w:rPr>
              <w:t>0.3 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33C4D620" w14:textId="77777777" w:rsidR="00A20ED0" w:rsidRPr="00A20ED0" w:rsidRDefault="00A20ED0" w:rsidP="00A20ED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20ED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s</w:t>
            </w:r>
          </w:p>
        </w:tc>
      </w:tr>
    </w:tbl>
    <w:p w14:paraId="7209D91A" w14:textId="77777777" w:rsidR="007812F1" w:rsidRDefault="007812F1"/>
    <w:p w14:paraId="0ADEEA43" w14:textId="5139166D" w:rsidR="000439FE" w:rsidRPr="001A4D3D" w:rsidRDefault="000439FE" w:rsidP="000439FE">
      <w:pPr>
        <w:jc w:val="both"/>
        <w:rPr>
          <w:rFonts w:ascii="Arial" w:hAnsi="Arial" w:cs="Arial"/>
          <w:sz w:val="22"/>
          <w:szCs w:val="22"/>
        </w:rPr>
      </w:pPr>
      <w:r w:rsidRPr="000439FE">
        <w:rPr>
          <w:rFonts w:ascii="Arial" w:hAnsi="Arial" w:cs="Arial"/>
          <w:b/>
          <w:bCs/>
          <w:sz w:val="22"/>
          <w:szCs w:val="22"/>
        </w:rPr>
        <w:t xml:space="preserve">Table 2. Summary of ABR Latency and Amplitude Shifts. </w:t>
      </w:r>
      <w:r w:rsidRPr="000439FE">
        <w:rPr>
          <w:rFonts w:ascii="Arial" w:hAnsi="Arial" w:cs="Arial"/>
          <w:sz w:val="22"/>
          <w:szCs w:val="22"/>
        </w:rPr>
        <w:t xml:space="preserve">Mean ± SE of amplitude and latency shifts </w:t>
      </w:r>
      <w:r w:rsidRPr="001A4D3D"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>all groups</w:t>
      </w:r>
      <w:r w:rsidR="0077388B">
        <w:rPr>
          <w:rFonts w:ascii="Arial" w:hAnsi="Arial" w:cs="Arial"/>
          <w:sz w:val="22"/>
          <w:szCs w:val="22"/>
        </w:rPr>
        <w:t xml:space="preserve"> separated by sex </w:t>
      </w:r>
      <w:r>
        <w:rPr>
          <w:rFonts w:ascii="Arial" w:hAnsi="Arial" w:cs="Arial"/>
          <w:sz w:val="22"/>
          <w:szCs w:val="22"/>
        </w:rPr>
        <w:t>:</w:t>
      </w:r>
      <w:r w:rsidRPr="001A4D3D">
        <w:rPr>
          <w:rFonts w:ascii="Arial" w:hAnsi="Arial" w:cs="Arial"/>
          <w:sz w:val="22"/>
          <w:szCs w:val="22"/>
        </w:rPr>
        <w:t xml:space="preserve"> Unexposed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, Noise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, Noise-Exposed + Vehicle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</w:t>
      </w:r>
      <w:r w:rsidRPr="001A4D3D">
        <w:rPr>
          <w:rFonts w:ascii="Arial" w:hAnsi="Arial" w:cs="Arial"/>
          <w:sz w:val="22"/>
          <w:szCs w:val="22"/>
        </w:rPr>
        <w:t>and Noise + z-VAD-FMK (n=</w:t>
      </w:r>
      <w:r>
        <w:rPr>
          <w:rFonts w:ascii="Arial" w:hAnsi="Arial" w:cs="Arial"/>
          <w:sz w:val="22"/>
          <w:szCs w:val="22"/>
        </w:rPr>
        <w:t>4 males, n=4 females</w:t>
      </w:r>
      <w:r w:rsidRPr="001A4D3D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1A4D3D">
        <w:rPr>
          <w:rFonts w:ascii="Arial" w:hAnsi="Arial" w:cs="Arial"/>
          <w:sz w:val="22"/>
          <w:szCs w:val="22"/>
        </w:rPr>
        <w:t>groups</w:t>
      </w:r>
      <w:r w:rsidR="0077388B">
        <w:rPr>
          <w:rFonts w:ascii="Arial" w:hAnsi="Arial" w:cs="Arial"/>
          <w:sz w:val="22"/>
          <w:szCs w:val="22"/>
        </w:rPr>
        <w:t xml:space="preserve">. </w:t>
      </w:r>
      <w:r w:rsidRPr="000439FE">
        <w:rPr>
          <w:rFonts w:ascii="Arial" w:hAnsi="Arial" w:cs="Arial"/>
          <w:sz w:val="22"/>
          <w:szCs w:val="22"/>
        </w:rPr>
        <w:t>Data is provided for each frequency stimulus tested and all time points</w:t>
      </w:r>
      <w:r w:rsidR="0077388B">
        <w:rPr>
          <w:rFonts w:ascii="Arial" w:hAnsi="Arial" w:cs="Arial"/>
          <w:sz w:val="22"/>
          <w:szCs w:val="22"/>
        </w:rPr>
        <w:t xml:space="preserve">. </w:t>
      </w:r>
      <w:r w:rsidRPr="000439FE">
        <w:rPr>
          <w:rFonts w:ascii="Arial" w:hAnsi="Arial" w:cs="Arial"/>
          <w:sz w:val="22"/>
          <w:szCs w:val="22"/>
        </w:rPr>
        <w:t>Shifts were calculated as the difference between post-exposure and pre-exposure values</w:t>
      </w:r>
      <w:r w:rsidR="0077388B">
        <w:rPr>
          <w:rFonts w:ascii="Arial" w:hAnsi="Arial" w:cs="Arial"/>
          <w:sz w:val="22"/>
          <w:szCs w:val="22"/>
        </w:rPr>
        <w:t>.</w:t>
      </w:r>
      <w:r w:rsidRPr="000439FE">
        <w:rPr>
          <w:rFonts w:ascii="Arial" w:hAnsi="Arial" w:cs="Arial"/>
          <w:sz w:val="22"/>
          <w:szCs w:val="22"/>
        </w:rPr>
        <w:t xml:space="preserve"> </w:t>
      </w:r>
      <w:r w:rsidR="0077388B" w:rsidRPr="0077388B">
        <w:rPr>
          <w:rFonts w:ascii="Arial" w:hAnsi="Arial" w:cs="Arial"/>
          <w:sz w:val="22"/>
          <w:szCs w:val="22"/>
        </w:rPr>
        <w:t>The results of the statistical analyses comparing the average shifts between males and females at each time point and frequency are presented.</w:t>
      </w:r>
      <w:r w:rsidR="0077388B">
        <w:rPr>
          <w:rFonts w:ascii="Arial" w:hAnsi="Arial" w:cs="Arial"/>
          <w:sz w:val="22"/>
          <w:szCs w:val="22"/>
        </w:rPr>
        <w:t xml:space="preserve"> </w:t>
      </w:r>
      <w:r w:rsidRPr="001A4D3D">
        <w:rPr>
          <w:rFonts w:ascii="Arial" w:hAnsi="Arial" w:cs="Arial"/>
          <w:sz w:val="22"/>
          <w:szCs w:val="22"/>
        </w:rPr>
        <w:t>DPI=Days post-interventions</w:t>
      </w:r>
      <w:r>
        <w:rPr>
          <w:rFonts w:ascii="Arial" w:hAnsi="Arial" w:cs="Arial"/>
          <w:sz w:val="22"/>
          <w:szCs w:val="22"/>
        </w:rPr>
        <w:t xml:space="preserve">, M=Males, F=Females. </w:t>
      </w:r>
    </w:p>
    <w:p w14:paraId="24CDBA6C" w14:textId="77777777" w:rsidR="000439FE" w:rsidRDefault="000439FE" w:rsidP="000439FE"/>
    <w:p w14:paraId="14096681" w14:textId="77777777" w:rsidR="000439FE" w:rsidRDefault="000439FE"/>
    <w:sectPr w:rsidR="000439FE" w:rsidSect="00A20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D0"/>
    <w:rsid w:val="000439FE"/>
    <w:rsid w:val="000842F9"/>
    <w:rsid w:val="001457E7"/>
    <w:rsid w:val="001C44EE"/>
    <w:rsid w:val="001C78C7"/>
    <w:rsid w:val="00217FCB"/>
    <w:rsid w:val="00254DCD"/>
    <w:rsid w:val="00296A36"/>
    <w:rsid w:val="00382083"/>
    <w:rsid w:val="003A74B8"/>
    <w:rsid w:val="003D58E8"/>
    <w:rsid w:val="003F10BD"/>
    <w:rsid w:val="00416543"/>
    <w:rsid w:val="00463ED3"/>
    <w:rsid w:val="00484EE4"/>
    <w:rsid w:val="004A16C3"/>
    <w:rsid w:val="004E06D8"/>
    <w:rsid w:val="00575170"/>
    <w:rsid w:val="005F67F0"/>
    <w:rsid w:val="00625376"/>
    <w:rsid w:val="00697AD2"/>
    <w:rsid w:val="0077388B"/>
    <w:rsid w:val="007812F1"/>
    <w:rsid w:val="007F4CA6"/>
    <w:rsid w:val="00893B2C"/>
    <w:rsid w:val="00907BE5"/>
    <w:rsid w:val="00916B7A"/>
    <w:rsid w:val="0092484D"/>
    <w:rsid w:val="009B2FF0"/>
    <w:rsid w:val="009D3B26"/>
    <w:rsid w:val="009F25E2"/>
    <w:rsid w:val="00A0673A"/>
    <w:rsid w:val="00A20ED0"/>
    <w:rsid w:val="00AD7BC2"/>
    <w:rsid w:val="00B67A06"/>
    <w:rsid w:val="00B942FA"/>
    <w:rsid w:val="00BF6B19"/>
    <w:rsid w:val="00C50CEA"/>
    <w:rsid w:val="00CE4611"/>
    <w:rsid w:val="00D511ED"/>
    <w:rsid w:val="00D63A2B"/>
    <w:rsid w:val="00D64F4A"/>
    <w:rsid w:val="00DF6EAB"/>
    <w:rsid w:val="00E8364A"/>
    <w:rsid w:val="00EE3B47"/>
    <w:rsid w:val="00F46149"/>
    <w:rsid w:val="00F54375"/>
    <w:rsid w:val="00F6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A6440"/>
  <w15:chartTrackingRefBased/>
  <w15:docId w15:val="{F12B0003-499D-B347-B975-1161BC17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E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E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E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E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E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E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E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E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20ED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ED0"/>
    <w:rPr>
      <w:color w:val="96607D"/>
      <w:u w:val="single"/>
    </w:rPr>
  </w:style>
  <w:style w:type="paragraph" w:customStyle="1" w:styleId="msonormal0">
    <w:name w:val="msonormal"/>
    <w:basedOn w:val="Normal"/>
    <w:rsid w:val="00A20ED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20ED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A20ED0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A20ED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A20ED0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i/>
      <w:i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2"/>
      <w:szCs w:val="12"/>
      <w14:ligatures w14:val="none"/>
    </w:rPr>
  </w:style>
  <w:style w:type="paragraph" w:customStyle="1" w:styleId="xl77">
    <w:name w:val="xl77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2"/>
      <w:szCs w:val="12"/>
      <w14:ligatures w14:val="none"/>
    </w:rPr>
  </w:style>
  <w:style w:type="paragraph" w:customStyle="1" w:styleId="xl78">
    <w:name w:val="xl78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D0D0"/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2"/>
      <w:szCs w:val="12"/>
      <w14:ligatures w14:val="none"/>
    </w:rPr>
  </w:style>
  <w:style w:type="paragraph" w:customStyle="1" w:styleId="xl79">
    <w:name w:val="xl79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kern w:val="0"/>
      <w:sz w:val="12"/>
      <w:szCs w:val="12"/>
      <w14:ligatures w14:val="none"/>
    </w:rPr>
  </w:style>
  <w:style w:type="paragraph" w:customStyle="1" w:styleId="xl80">
    <w:name w:val="xl80"/>
    <w:basedOn w:val="Normal"/>
    <w:rsid w:val="00A20E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13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es Restrepo, Maria Fernanda</dc:creator>
  <cp:keywords/>
  <dc:description/>
  <cp:lastModifiedBy>Yepes Restrepo, Maria Fernanda</cp:lastModifiedBy>
  <cp:revision>5</cp:revision>
  <dcterms:created xsi:type="dcterms:W3CDTF">2024-11-18T13:05:00Z</dcterms:created>
  <dcterms:modified xsi:type="dcterms:W3CDTF">2024-11-18T18:17:00Z</dcterms:modified>
</cp:coreProperties>
</file>